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E39A2" w14:textId="348BAF64" w:rsidR="0087590E" w:rsidRPr="004813CF" w:rsidRDefault="0087590E" w:rsidP="004813CF">
      <w:pPr>
        <w:spacing w:line="360" w:lineRule="auto"/>
        <w:rPr>
          <w:rFonts w:cs="Times New Roman"/>
          <w:b/>
          <w:i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225AB4"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>1</w:t>
      </w:r>
      <w:r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BC195E"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>Patient</w:t>
      </w:r>
      <w:r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9614DB"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>characte</w:t>
      </w:r>
      <w:r w:rsidR="00A025BF" w:rsidRPr="004813CF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080"/>
        <w:gridCol w:w="2868"/>
      </w:tblGrid>
      <w:tr w:rsidR="00BC195E" w:rsidRPr="004813CF" w14:paraId="37FA29FE" w14:textId="77777777" w:rsidTr="00A83998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0788469A" w14:textId="41CF9B4B" w:rsidR="00BC195E" w:rsidRPr="004813CF" w:rsidRDefault="004813CF" w:rsidP="004813CF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Characteristics</w:t>
            </w:r>
            <w:r w:rsidR="00BC195E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14:paraId="02A1CDFF" w14:textId="05DF5868" w:rsidR="00BC195E" w:rsidRPr="004813CF" w:rsidRDefault="004813CF" w:rsidP="004813CF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Variable/Cut-off</w:t>
            </w: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14:paraId="2EEC7140" w14:textId="72109E9C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Total N, (%)</w:t>
            </w:r>
          </w:p>
        </w:tc>
      </w:tr>
      <w:tr w:rsidR="00BC195E" w:rsidRPr="004813CF" w14:paraId="73D63470" w14:textId="77777777" w:rsidTr="00A83998">
        <w:trPr>
          <w:trHeight w:val="8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2B1CB" w14:textId="0D139256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4813CF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years</w:t>
            </w:r>
            <w:r w:rsid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491A4F3C" w14:textId="644F447A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1453F" w14:textId="7DAAFBD3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≤73</w:t>
            </w:r>
          </w:p>
          <w:p w14:paraId="03F41E1C" w14:textId="3FA01925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&gt;73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0CC3C" w14:textId="7A670905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56 (47.1)</w:t>
            </w:r>
          </w:p>
          <w:p w14:paraId="115E99A0" w14:textId="39C6ED3D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63 (52.9)</w:t>
            </w:r>
          </w:p>
        </w:tc>
      </w:tr>
      <w:tr w:rsidR="00BC195E" w:rsidRPr="004813CF" w14:paraId="33DEC06F" w14:textId="77777777" w:rsidTr="00A83998">
        <w:trPr>
          <w:trHeight w:val="8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E82BE" w14:textId="4DE4AA45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26D055" w14:textId="35E212EF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4A8C56" w14:textId="612F61A0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48 (40.3)</w:t>
            </w:r>
          </w:p>
        </w:tc>
      </w:tr>
      <w:tr w:rsidR="00BC195E" w:rsidRPr="004813CF" w14:paraId="34DFD9E0" w14:textId="77777777" w:rsidTr="00A83998">
        <w:trPr>
          <w:trHeight w:val="144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BFC04" w14:textId="065E41E8" w:rsidR="00BC195E" w:rsidRPr="004813CF" w:rsidRDefault="00BC195E" w:rsidP="004813CF">
            <w:pPr>
              <w:spacing w:line="360" w:lineRule="auto"/>
              <w:jc w:val="right"/>
              <w:rPr>
                <w:rFonts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976DB" w14:textId="3CFD3BDB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D2639" w14:textId="178E38FC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color w:val="FF0000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71 (59.7)</w:t>
            </w:r>
          </w:p>
        </w:tc>
      </w:tr>
      <w:tr w:rsidR="00BC195E" w:rsidRPr="004813CF" w14:paraId="0DB42BB7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0F4DC" w14:textId="2C7B2120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Within Colon 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0B437" w14:textId="176F2DAA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E5D8F" w14:textId="49E6E325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68 (57.1)</w:t>
            </w:r>
          </w:p>
        </w:tc>
      </w:tr>
      <w:tr w:rsidR="00BC195E" w:rsidRPr="004813CF" w14:paraId="24F5F3CC" w14:textId="77777777" w:rsidTr="00A83998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62984" w14:textId="15FC8BBE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67CA4" w14:textId="1F37A328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Distal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2ED1C" w14:textId="39A4D29E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51 (42.9)</w:t>
            </w:r>
          </w:p>
        </w:tc>
      </w:tr>
      <w:tr w:rsidR="00BC195E" w:rsidRPr="004813CF" w14:paraId="58B2537B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69B46" w14:textId="52D4B584" w:rsidR="00BC195E" w:rsidRPr="004813CF" w:rsidRDefault="004813CF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TNM-</w:t>
            </w:r>
            <w:r w:rsidR="00BC195E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Stage 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0531B" w14:textId="1C5970CC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362C4" w14:textId="2E45CE6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37 (31.1)</w:t>
            </w:r>
          </w:p>
        </w:tc>
      </w:tr>
      <w:tr w:rsidR="00BC195E" w:rsidRPr="004813CF" w14:paraId="1254972D" w14:textId="77777777" w:rsidTr="00A83998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97D89" w14:textId="3B1A2B33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A0AED" w14:textId="2E48F091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F4618" w14:textId="470C221B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43 (36.1)</w:t>
            </w:r>
          </w:p>
        </w:tc>
      </w:tr>
      <w:tr w:rsidR="00BC195E" w:rsidRPr="004813CF" w14:paraId="28F1FAF4" w14:textId="77777777" w:rsidTr="00A83998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D28D0" w14:textId="75F82694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F11CB" w14:textId="3F41B5D4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467F6" w14:textId="378533BC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39 (32.8)</w:t>
            </w:r>
          </w:p>
        </w:tc>
      </w:tr>
      <w:tr w:rsidR="00BC195E" w:rsidRPr="004813CF" w14:paraId="436C1B2C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352F4A" w14:textId="680AFDFD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Lymph node status 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736654" w14:textId="46A56676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N0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97B4D" w14:textId="5EC74306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 xml:space="preserve">80 (67.2) </w:t>
            </w:r>
          </w:p>
        </w:tc>
      </w:tr>
      <w:tr w:rsidR="00BC195E" w:rsidRPr="004813CF" w14:paraId="63725123" w14:textId="77777777" w:rsidTr="00A83998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4758" w14:textId="38735927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7F2F" w14:textId="52588B8B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N+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C35A" w14:textId="1D631E5D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39 (32.8)</w:t>
            </w:r>
          </w:p>
        </w:tc>
      </w:tr>
      <w:tr w:rsidR="00BC195E" w:rsidRPr="004813CF" w14:paraId="749403F8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C216" w14:textId="145AF228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umor size </w:t>
            </w:r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(mm)</w:t>
            </w:r>
          </w:p>
          <w:p w14:paraId="339F8914" w14:textId="63D690C5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6ECF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≤45mm</w:t>
            </w:r>
          </w:p>
          <w:p w14:paraId="66338691" w14:textId="13246769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&gt;45mm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8478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61 (51.2)</w:t>
            </w:r>
          </w:p>
          <w:p w14:paraId="616D7FBE" w14:textId="51D5D39F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57 (48.3)</w:t>
            </w:r>
          </w:p>
        </w:tc>
      </w:tr>
      <w:tr w:rsidR="00BC195E" w:rsidRPr="004813CF" w14:paraId="26D8FF52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692A11" w14:textId="769FE927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Histological type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806E52" w14:textId="46DACB7B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25F6C3" w14:textId="6882A25F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102 (85.7)</w:t>
            </w:r>
          </w:p>
        </w:tc>
      </w:tr>
      <w:tr w:rsidR="00BC195E" w:rsidRPr="004813CF" w14:paraId="1B70E211" w14:textId="77777777" w:rsidTr="00A83998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7C4D4" w14:textId="117BBAF1" w:rsidR="00BC195E" w:rsidRPr="004813CF" w:rsidRDefault="00BC195E" w:rsidP="004813CF">
            <w:pPr>
              <w:spacing w:line="360" w:lineRule="auto"/>
              <w:jc w:val="right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0807D" w14:textId="52BD13CF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Mucinous carcinoma</w:t>
            </w:r>
          </w:p>
        </w:tc>
        <w:tc>
          <w:tcPr>
            <w:tcW w:w="2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22C2A" w14:textId="769C119E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17 (14.3)</w:t>
            </w:r>
          </w:p>
        </w:tc>
      </w:tr>
      <w:tr w:rsidR="00BC195E" w:rsidRPr="004813CF" w14:paraId="0699DD1B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86191" w14:textId="6F5D4418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Grade</w:t>
            </w:r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BBBE6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Low grade</w:t>
            </w:r>
          </w:p>
          <w:p w14:paraId="6571305F" w14:textId="29145B25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High grad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650427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82 (68.9)</w:t>
            </w:r>
          </w:p>
          <w:p w14:paraId="0450FA81" w14:textId="175D1C1F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37 (31.1)</w:t>
            </w:r>
          </w:p>
        </w:tc>
      </w:tr>
      <w:tr w:rsidR="00BC195E" w:rsidRPr="004813CF" w14:paraId="172D24B5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B289" w14:textId="22CBAF36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erineural invasion </w:t>
            </w:r>
          </w:p>
          <w:p w14:paraId="0EF54DF3" w14:textId="503A7B7E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72DA" w14:textId="1EE2AB1E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Present</w:t>
            </w:r>
          </w:p>
          <w:p w14:paraId="0097EFF5" w14:textId="78CB6EF8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B782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9 (7.6)</w:t>
            </w:r>
          </w:p>
          <w:p w14:paraId="73BC213D" w14:textId="1F1DCF65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119 (92.4)</w:t>
            </w:r>
          </w:p>
        </w:tc>
      </w:tr>
      <w:tr w:rsidR="00BC195E" w:rsidRPr="004813CF" w14:paraId="026D31EB" w14:textId="77777777" w:rsidTr="00A8399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BE34" w14:textId="78EDEAED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ymphovascular</w:t>
            </w:r>
            <w:proofErr w:type="spellEnd"/>
            <w:r w:rsidR="009B1081"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invasion</w:t>
            </w:r>
          </w:p>
          <w:p w14:paraId="78D0D0C8" w14:textId="56AD04E4" w:rsidR="00BC195E" w:rsidRPr="004813CF" w:rsidRDefault="00BC195E" w:rsidP="004813CF">
            <w:pPr>
              <w:spacing w:line="360" w:lineRule="auto"/>
              <w:jc w:val="right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7F8F" w14:textId="00959815" w:rsidR="009B1081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Present</w:t>
            </w:r>
          </w:p>
          <w:p w14:paraId="43AF3ED3" w14:textId="05F80199" w:rsidR="00BC195E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7970" w14:textId="7777777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43 (36.1)</w:t>
            </w:r>
          </w:p>
          <w:p w14:paraId="7DE673CD" w14:textId="142B8E17" w:rsidR="00BC195E" w:rsidRPr="004813CF" w:rsidRDefault="00BC195E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76 (63.9)</w:t>
            </w:r>
          </w:p>
        </w:tc>
      </w:tr>
      <w:tr w:rsidR="00BC195E" w:rsidRPr="004813CF" w14:paraId="40B031B0" w14:textId="77777777" w:rsidTr="00A8399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4FE12A5" w14:textId="407C5441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>Tumor budding</w:t>
            </w:r>
          </w:p>
          <w:p w14:paraId="2732728A" w14:textId="09F38B95" w:rsidR="00BC195E" w:rsidRPr="004813CF" w:rsidRDefault="00BC195E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0C6F7B65" w14:textId="77777777" w:rsidR="009B1081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Low (&lt;5)</w:t>
            </w:r>
          </w:p>
          <w:p w14:paraId="2BDD7A87" w14:textId="77777777" w:rsidR="009B1081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Intermediate (5-9)</w:t>
            </w:r>
          </w:p>
          <w:p w14:paraId="5C24518E" w14:textId="5CDE44CC" w:rsidR="00BC195E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High (&gt;9)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6A26350B" w14:textId="77777777" w:rsidR="009B1081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58 (53.2)</w:t>
            </w:r>
          </w:p>
          <w:p w14:paraId="56CDE10E" w14:textId="77777777" w:rsidR="009B1081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28 (25.7)</w:t>
            </w:r>
          </w:p>
          <w:p w14:paraId="5560D1AD" w14:textId="56023A3F" w:rsidR="00BC195E" w:rsidRPr="004813CF" w:rsidRDefault="009B1081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23 (21.1)</w:t>
            </w:r>
          </w:p>
        </w:tc>
      </w:tr>
      <w:tr w:rsidR="00C25065" w:rsidRPr="004813CF" w14:paraId="4863A43A" w14:textId="77777777" w:rsidTr="00A8399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3AA6E11" w14:textId="3D395649" w:rsidR="00C25065" w:rsidRPr="004813CF" w:rsidRDefault="00C25065" w:rsidP="004813CF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MSI-status 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7C4D5EB5" w14:textId="58DA8D6C" w:rsidR="00C25065" w:rsidRPr="004813CF" w:rsidRDefault="00C25065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MSS</w:t>
            </w:r>
            <w:r w:rsidRPr="004813CF">
              <w:rPr>
                <w:rFonts w:cs="Times New Roman"/>
                <w:sz w:val="24"/>
                <w:szCs w:val="24"/>
                <w:lang w:val="en-US"/>
              </w:rPr>
              <w:br/>
              <w:t>MSI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144063E" w14:textId="6957CAFD" w:rsidR="00C25065" w:rsidRPr="004813CF" w:rsidRDefault="00C25065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77 (64.7)</w:t>
            </w:r>
          </w:p>
          <w:p w14:paraId="3F375278" w14:textId="71AA1734" w:rsidR="00C25065" w:rsidRPr="004813CF" w:rsidRDefault="00C25065" w:rsidP="004813C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4813CF">
              <w:rPr>
                <w:rFonts w:cs="Times New Roman"/>
                <w:sz w:val="24"/>
                <w:szCs w:val="24"/>
                <w:lang w:val="en-US"/>
              </w:rPr>
              <w:t>42 (35.3)</w:t>
            </w:r>
          </w:p>
        </w:tc>
      </w:tr>
    </w:tbl>
    <w:p w14:paraId="7663B8E8" w14:textId="77777777" w:rsidR="00A83998" w:rsidRPr="004813CF" w:rsidRDefault="009B1081" w:rsidP="004813CF">
      <w:pPr>
        <w:spacing w:line="360" w:lineRule="auto"/>
        <w:rPr>
          <w:rFonts w:cs="Times New Roman"/>
          <w:bCs/>
          <w:sz w:val="24"/>
          <w:szCs w:val="24"/>
          <w:lang w:val="en-US"/>
        </w:rPr>
      </w:pPr>
      <w:r w:rsidRPr="004813CF">
        <w:rPr>
          <w:rFonts w:cs="Times New Roman"/>
          <w:bCs/>
          <w:sz w:val="24"/>
          <w:szCs w:val="24"/>
          <w:lang w:val="en-US"/>
        </w:rPr>
        <w:t>Age and tumor size is divided into two groups based on median value</w:t>
      </w:r>
      <w:r w:rsidR="00C25065" w:rsidRPr="004813CF">
        <w:rPr>
          <w:rFonts w:cs="Times New Roman"/>
          <w:bCs/>
          <w:sz w:val="24"/>
          <w:szCs w:val="24"/>
          <w:lang w:val="en-US"/>
        </w:rPr>
        <w:t>.</w:t>
      </w:r>
      <w:r w:rsidR="00A83998" w:rsidRPr="004813CF">
        <w:rPr>
          <w:rFonts w:cs="Times New Roman"/>
          <w:bCs/>
          <w:sz w:val="24"/>
          <w:szCs w:val="24"/>
          <w:lang w:val="en-US"/>
        </w:rPr>
        <w:t xml:space="preserve"> </w:t>
      </w:r>
    </w:p>
    <w:p w14:paraId="36EE394A" w14:textId="60108FA6" w:rsidR="009B1081" w:rsidRPr="004813CF" w:rsidRDefault="00A83998" w:rsidP="004813CF">
      <w:pPr>
        <w:spacing w:line="360" w:lineRule="auto"/>
        <w:rPr>
          <w:rFonts w:cs="Times New Roman"/>
          <w:bCs/>
          <w:sz w:val="24"/>
          <w:szCs w:val="24"/>
          <w:lang w:val="en-US"/>
        </w:rPr>
      </w:pPr>
      <w:r w:rsidRPr="004813CF">
        <w:rPr>
          <w:rFonts w:cs="Times New Roman"/>
          <w:bCs/>
          <w:sz w:val="24"/>
          <w:szCs w:val="24"/>
          <w:lang w:val="en-US"/>
        </w:rPr>
        <w:t xml:space="preserve">Tumor budding: 10 cases could not be assessed. </w:t>
      </w:r>
    </w:p>
    <w:p w14:paraId="0323B4B4" w14:textId="5F3E9AC2" w:rsidR="00C25065" w:rsidRPr="004813CF" w:rsidRDefault="00C25065" w:rsidP="004813CF">
      <w:pPr>
        <w:spacing w:line="360" w:lineRule="auto"/>
        <w:rPr>
          <w:rFonts w:cs="Times New Roman"/>
          <w:bCs/>
          <w:sz w:val="24"/>
          <w:szCs w:val="24"/>
          <w:lang w:val="nb-NO"/>
        </w:rPr>
      </w:pPr>
      <w:r w:rsidRPr="004813CF">
        <w:rPr>
          <w:rFonts w:cs="Times New Roman"/>
          <w:bCs/>
          <w:sz w:val="24"/>
          <w:szCs w:val="24"/>
          <w:lang w:val="nb-NO"/>
        </w:rPr>
        <w:t>MSI: Microsatellite instable</w:t>
      </w:r>
      <w:r w:rsidR="00A83998" w:rsidRPr="004813CF">
        <w:rPr>
          <w:rFonts w:cs="Times New Roman"/>
          <w:bCs/>
          <w:sz w:val="24"/>
          <w:szCs w:val="24"/>
          <w:lang w:val="nb-NO"/>
        </w:rPr>
        <w:t xml:space="preserve">. </w:t>
      </w:r>
      <w:r w:rsidRPr="004813CF">
        <w:rPr>
          <w:rFonts w:cs="Times New Roman"/>
          <w:bCs/>
          <w:sz w:val="24"/>
          <w:szCs w:val="24"/>
          <w:lang w:val="nb-NO"/>
        </w:rPr>
        <w:t>MSS: Microsatellite stable</w:t>
      </w:r>
    </w:p>
    <w:sectPr w:rsidR="00C25065" w:rsidRPr="004813CF" w:rsidSect="005F5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6F6"/>
    <w:rsid w:val="000108CE"/>
    <w:rsid w:val="00024E82"/>
    <w:rsid w:val="00070F96"/>
    <w:rsid w:val="000A20AA"/>
    <w:rsid w:val="000C0EB3"/>
    <w:rsid w:val="000C3AE9"/>
    <w:rsid w:val="000C79A3"/>
    <w:rsid w:val="000F682C"/>
    <w:rsid w:val="00101266"/>
    <w:rsid w:val="0010355E"/>
    <w:rsid w:val="0014375C"/>
    <w:rsid w:val="001644B1"/>
    <w:rsid w:val="00164CE0"/>
    <w:rsid w:val="0019133E"/>
    <w:rsid w:val="00193A4D"/>
    <w:rsid w:val="001A2A9E"/>
    <w:rsid w:val="001A6D71"/>
    <w:rsid w:val="001B0935"/>
    <w:rsid w:val="001D2D28"/>
    <w:rsid w:val="001D3597"/>
    <w:rsid w:val="001D629B"/>
    <w:rsid w:val="001F3CBF"/>
    <w:rsid w:val="00206CB2"/>
    <w:rsid w:val="00214B80"/>
    <w:rsid w:val="0022369A"/>
    <w:rsid w:val="00225AB4"/>
    <w:rsid w:val="00234C28"/>
    <w:rsid w:val="002534A1"/>
    <w:rsid w:val="00255CF7"/>
    <w:rsid w:val="00282897"/>
    <w:rsid w:val="002A70D2"/>
    <w:rsid w:val="002C13B4"/>
    <w:rsid w:val="002C3725"/>
    <w:rsid w:val="002C43BE"/>
    <w:rsid w:val="002C6F03"/>
    <w:rsid w:val="002D3B29"/>
    <w:rsid w:val="003130FA"/>
    <w:rsid w:val="00333B2D"/>
    <w:rsid w:val="003344AA"/>
    <w:rsid w:val="00334E4E"/>
    <w:rsid w:val="00347441"/>
    <w:rsid w:val="00347D41"/>
    <w:rsid w:val="003534A5"/>
    <w:rsid w:val="003766BC"/>
    <w:rsid w:val="00391DF7"/>
    <w:rsid w:val="003B498C"/>
    <w:rsid w:val="003B76D6"/>
    <w:rsid w:val="003C1DFC"/>
    <w:rsid w:val="003D19DB"/>
    <w:rsid w:val="003D4775"/>
    <w:rsid w:val="003D7E5E"/>
    <w:rsid w:val="003F1D9F"/>
    <w:rsid w:val="00447CCD"/>
    <w:rsid w:val="00452568"/>
    <w:rsid w:val="00454BAA"/>
    <w:rsid w:val="004600BA"/>
    <w:rsid w:val="00480879"/>
    <w:rsid w:val="004813CF"/>
    <w:rsid w:val="004B3536"/>
    <w:rsid w:val="004B530F"/>
    <w:rsid w:val="004D1FF4"/>
    <w:rsid w:val="004E5795"/>
    <w:rsid w:val="004E674E"/>
    <w:rsid w:val="004F7AAA"/>
    <w:rsid w:val="00504EAB"/>
    <w:rsid w:val="0050556F"/>
    <w:rsid w:val="00547B4C"/>
    <w:rsid w:val="005578C6"/>
    <w:rsid w:val="00575048"/>
    <w:rsid w:val="00586100"/>
    <w:rsid w:val="00587ABA"/>
    <w:rsid w:val="005C37E5"/>
    <w:rsid w:val="005E0821"/>
    <w:rsid w:val="005E5659"/>
    <w:rsid w:val="005F34CB"/>
    <w:rsid w:val="005F43D7"/>
    <w:rsid w:val="005F5904"/>
    <w:rsid w:val="00616C41"/>
    <w:rsid w:val="00621259"/>
    <w:rsid w:val="00635FAA"/>
    <w:rsid w:val="0065641B"/>
    <w:rsid w:val="00657530"/>
    <w:rsid w:val="0066659C"/>
    <w:rsid w:val="00671244"/>
    <w:rsid w:val="0067675D"/>
    <w:rsid w:val="00701E54"/>
    <w:rsid w:val="00716700"/>
    <w:rsid w:val="00725939"/>
    <w:rsid w:val="00762E53"/>
    <w:rsid w:val="0077412F"/>
    <w:rsid w:val="007756D3"/>
    <w:rsid w:val="00794387"/>
    <w:rsid w:val="007A27F6"/>
    <w:rsid w:val="007C37D7"/>
    <w:rsid w:val="007D4F08"/>
    <w:rsid w:val="007E3FDE"/>
    <w:rsid w:val="00810CD6"/>
    <w:rsid w:val="008138F9"/>
    <w:rsid w:val="00827100"/>
    <w:rsid w:val="0087590E"/>
    <w:rsid w:val="0088518F"/>
    <w:rsid w:val="008A1026"/>
    <w:rsid w:val="008B6A52"/>
    <w:rsid w:val="008E51D8"/>
    <w:rsid w:val="008F01B2"/>
    <w:rsid w:val="009229C3"/>
    <w:rsid w:val="009359F4"/>
    <w:rsid w:val="009444FD"/>
    <w:rsid w:val="009614DB"/>
    <w:rsid w:val="0096497C"/>
    <w:rsid w:val="00971661"/>
    <w:rsid w:val="00973E77"/>
    <w:rsid w:val="009A59F4"/>
    <w:rsid w:val="009B1081"/>
    <w:rsid w:val="009B5CC7"/>
    <w:rsid w:val="009D3A8D"/>
    <w:rsid w:val="00A011AF"/>
    <w:rsid w:val="00A020E5"/>
    <w:rsid w:val="00A025BF"/>
    <w:rsid w:val="00A31E0A"/>
    <w:rsid w:val="00A83998"/>
    <w:rsid w:val="00A945A6"/>
    <w:rsid w:val="00AA3CD5"/>
    <w:rsid w:val="00AA59D9"/>
    <w:rsid w:val="00AB5C2A"/>
    <w:rsid w:val="00AC2138"/>
    <w:rsid w:val="00AC5C55"/>
    <w:rsid w:val="00AD1244"/>
    <w:rsid w:val="00AD1896"/>
    <w:rsid w:val="00AD325C"/>
    <w:rsid w:val="00AE1D62"/>
    <w:rsid w:val="00AF6153"/>
    <w:rsid w:val="00AF6279"/>
    <w:rsid w:val="00B251FD"/>
    <w:rsid w:val="00BB0E6F"/>
    <w:rsid w:val="00BC195E"/>
    <w:rsid w:val="00BC7253"/>
    <w:rsid w:val="00BD427E"/>
    <w:rsid w:val="00BE1C2B"/>
    <w:rsid w:val="00BF3A28"/>
    <w:rsid w:val="00C058DB"/>
    <w:rsid w:val="00C25065"/>
    <w:rsid w:val="00C509C5"/>
    <w:rsid w:val="00C57866"/>
    <w:rsid w:val="00C70E6F"/>
    <w:rsid w:val="00CF3A8F"/>
    <w:rsid w:val="00D0054A"/>
    <w:rsid w:val="00D06169"/>
    <w:rsid w:val="00D14E15"/>
    <w:rsid w:val="00D434AE"/>
    <w:rsid w:val="00D827B2"/>
    <w:rsid w:val="00D92BE8"/>
    <w:rsid w:val="00D975BA"/>
    <w:rsid w:val="00DD473B"/>
    <w:rsid w:val="00E255C8"/>
    <w:rsid w:val="00E27F61"/>
    <w:rsid w:val="00E30058"/>
    <w:rsid w:val="00E327EA"/>
    <w:rsid w:val="00E349C7"/>
    <w:rsid w:val="00E40688"/>
    <w:rsid w:val="00E519E5"/>
    <w:rsid w:val="00E526F6"/>
    <w:rsid w:val="00E71F10"/>
    <w:rsid w:val="00EB016B"/>
    <w:rsid w:val="00EB4778"/>
    <w:rsid w:val="00ED0A21"/>
    <w:rsid w:val="00F274F6"/>
    <w:rsid w:val="00F42B7C"/>
    <w:rsid w:val="00F53A79"/>
    <w:rsid w:val="00F84291"/>
    <w:rsid w:val="00FC5FC0"/>
    <w:rsid w:val="00FD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19B84"/>
  <w15:docId w15:val="{EFB3B46C-AF21-495D-8E88-3A9E6D5F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30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4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5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A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4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5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5A6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5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5A6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759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83998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CCA490D4-F7B0-4184-A0D0-5530F4E97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tson</dc:creator>
  <cp:keywords/>
  <dc:description/>
  <cp:lastModifiedBy>Atchaya R.</cp:lastModifiedBy>
  <cp:revision>4</cp:revision>
  <dcterms:created xsi:type="dcterms:W3CDTF">2020-09-29T13:11:00Z</dcterms:created>
  <dcterms:modified xsi:type="dcterms:W3CDTF">2021-01-02T12:56:00Z</dcterms:modified>
</cp:coreProperties>
</file>